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4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1559"/>
        <w:gridCol w:w="723"/>
        <w:gridCol w:w="1545"/>
        <w:gridCol w:w="723"/>
        <w:gridCol w:w="1554"/>
        <w:gridCol w:w="723"/>
        <w:gridCol w:w="1549"/>
        <w:gridCol w:w="879"/>
      </w:tblGrid>
      <w:tr w:rsidR="00F059A1" w:rsidRPr="005C376F" w14:paraId="6FCFB8F6" w14:textId="1868BBC0" w:rsidTr="00DC02DC">
        <w:trPr>
          <w:trHeight w:val="32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B2DE0B" w14:textId="77777777" w:rsidR="00F059A1" w:rsidRPr="00CC16BA" w:rsidRDefault="00F059A1" w:rsidP="00C52DE7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FD1FFF" w14:textId="77777777" w:rsidR="00F059A1" w:rsidRPr="00CC16BA" w:rsidRDefault="00F059A1" w:rsidP="00C52DE7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BBFC6D" w14:textId="6AE3ABA0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7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F773B2" w14:textId="25276966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</w:tr>
      <w:tr w:rsidR="00F059A1" w:rsidRPr="005C376F" w14:paraId="0A69761E" w14:textId="241E16F5" w:rsidTr="00DC02DC">
        <w:trPr>
          <w:trHeight w:val="32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802501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86704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34BB26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Univariabl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FC9193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Multivariable analysis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ECF15" w14:textId="27033991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Univariable analysis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7DB0" w14:textId="41C43223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Multivariable analysis</w:t>
            </w:r>
          </w:p>
        </w:tc>
      </w:tr>
      <w:tr w:rsidR="00F059A1" w:rsidRPr="005C376F" w14:paraId="6C812555" w14:textId="50D983C1" w:rsidTr="00DC02DC">
        <w:trPr>
          <w:trHeight w:val="320"/>
        </w:trPr>
        <w:tc>
          <w:tcPr>
            <w:tcW w:w="2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51BD7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69D0C3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A9186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D7C7F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E0487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0A61A" w14:textId="77777777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5CE9B" w14:textId="44382E9D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DA878" w14:textId="37337E04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023D6" w14:textId="4BCB808E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07381" w14:textId="48D01756" w:rsidR="00F059A1" w:rsidRPr="005C376F" w:rsidRDefault="00F059A1" w:rsidP="00C52DE7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A08C9" w:rsidRPr="005C376F" w14:paraId="502DE2B1" w14:textId="7D7C0762" w:rsidTr="00F036C2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318231AE" w14:textId="77777777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985" w:type="dxa"/>
            <w:noWrap/>
            <w:vAlign w:val="center"/>
            <w:hideMark/>
          </w:tcPr>
          <w:p w14:paraId="6AB8A72A" w14:textId="617D30C6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 xml:space="preserve">Male vs. </w:t>
            </w:r>
            <w:r w:rsidR="0057079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1F6FC" w14:textId="77777777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15 (0.84 - 1.57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9CFDA3" w14:textId="77777777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</w:tcPr>
          <w:p w14:paraId="72BB12C1" w14:textId="566D3316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65 - 1.3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</w:tcPr>
          <w:p w14:paraId="0DCB6D54" w14:textId="0952303A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726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5F096FF0" w14:textId="180164B2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21 (0.93 - 1.57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2F682CD9" w14:textId="0880C00F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041F047" w14:textId="170ACBC8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00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(0.74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1.3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1A342D8B" w14:textId="1542DC0A" w:rsidR="00BA08C9" w:rsidRPr="005C376F" w:rsidRDefault="00BA08C9" w:rsidP="00BA08C9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E1EB8" w:rsidRPr="005C37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E1EB8" w:rsidRPr="005C376F" w14:paraId="17817AA1" w14:textId="5EC3F98C" w:rsidTr="00F036C2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0B5E7C77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Age at diagnosis (years)</w:t>
            </w:r>
          </w:p>
        </w:tc>
        <w:tc>
          <w:tcPr>
            <w:tcW w:w="1985" w:type="dxa"/>
            <w:noWrap/>
            <w:vAlign w:val="center"/>
            <w:hideMark/>
          </w:tcPr>
          <w:p w14:paraId="42D9A4BE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&lt;10 vs. ≥10</w:t>
            </w:r>
          </w:p>
        </w:tc>
        <w:tc>
          <w:tcPr>
            <w:tcW w:w="1559" w:type="dxa"/>
            <w:noWrap/>
            <w:vAlign w:val="center"/>
            <w:hideMark/>
          </w:tcPr>
          <w:p w14:paraId="3291D9C0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93 (1.4 - 2.66)</w:t>
            </w:r>
          </w:p>
        </w:tc>
        <w:tc>
          <w:tcPr>
            <w:tcW w:w="723" w:type="dxa"/>
            <w:noWrap/>
            <w:vAlign w:val="center"/>
            <w:hideMark/>
          </w:tcPr>
          <w:p w14:paraId="205B7497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45" w:type="dxa"/>
            <w:noWrap/>
            <w:vAlign w:val="center"/>
          </w:tcPr>
          <w:p w14:paraId="6F949686" w14:textId="6D36A559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1.94 (1.3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2.8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3" w:type="dxa"/>
            <w:noWrap/>
            <w:vAlign w:val="center"/>
          </w:tcPr>
          <w:p w14:paraId="325F926F" w14:textId="6D2FB69B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554" w:type="dxa"/>
            <w:vAlign w:val="center"/>
          </w:tcPr>
          <w:p w14:paraId="217E4E77" w14:textId="437EB08B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56 (1.19 - 2.04)</w:t>
            </w:r>
          </w:p>
        </w:tc>
        <w:tc>
          <w:tcPr>
            <w:tcW w:w="723" w:type="dxa"/>
            <w:vAlign w:val="center"/>
          </w:tcPr>
          <w:p w14:paraId="2A555BBF" w14:textId="6E479FC2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9" w:type="dxa"/>
            <w:vAlign w:val="center"/>
          </w:tcPr>
          <w:p w14:paraId="578068EB" w14:textId="119D52C1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00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(1.43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2.81)</w:t>
            </w:r>
          </w:p>
        </w:tc>
        <w:tc>
          <w:tcPr>
            <w:tcW w:w="879" w:type="dxa"/>
            <w:vAlign w:val="center"/>
          </w:tcPr>
          <w:p w14:paraId="1F4957B6" w14:textId="582466A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E1EB8" w:rsidRPr="005C376F" w14:paraId="6E21BF19" w14:textId="5BB6B184" w:rsidTr="00F036C2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5D4A1ED8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WBC at diagnosis (×10</w:t>
            </w:r>
            <w:r w:rsidRPr="005C37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985" w:type="dxa"/>
            <w:noWrap/>
            <w:vAlign w:val="center"/>
            <w:hideMark/>
          </w:tcPr>
          <w:p w14:paraId="7F8E32AF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&lt;50 vs. ≥50</w:t>
            </w:r>
          </w:p>
        </w:tc>
        <w:tc>
          <w:tcPr>
            <w:tcW w:w="1559" w:type="dxa"/>
            <w:noWrap/>
            <w:vAlign w:val="center"/>
            <w:hideMark/>
          </w:tcPr>
          <w:p w14:paraId="0D3B6B33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23 (0.9 - 1.69)</w:t>
            </w:r>
          </w:p>
        </w:tc>
        <w:tc>
          <w:tcPr>
            <w:tcW w:w="723" w:type="dxa"/>
            <w:noWrap/>
            <w:vAlign w:val="center"/>
            <w:hideMark/>
          </w:tcPr>
          <w:p w14:paraId="3B8C2E50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545" w:type="dxa"/>
            <w:noWrap/>
            <w:vAlign w:val="center"/>
          </w:tcPr>
          <w:p w14:paraId="0BD9820A" w14:textId="76BB2E30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 xml:space="preserve"> (0.97 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- 2.0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3" w:type="dxa"/>
            <w:noWrap/>
            <w:vAlign w:val="center"/>
          </w:tcPr>
          <w:p w14:paraId="325E7E58" w14:textId="15F008F5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073</w:t>
            </w:r>
          </w:p>
        </w:tc>
        <w:tc>
          <w:tcPr>
            <w:tcW w:w="1554" w:type="dxa"/>
            <w:vAlign w:val="center"/>
          </w:tcPr>
          <w:p w14:paraId="40357D9E" w14:textId="38D55701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22 (0.94 - 1.58)</w:t>
            </w:r>
          </w:p>
        </w:tc>
        <w:tc>
          <w:tcPr>
            <w:tcW w:w="723" w:type="dxa"/>
            <w:vAlign w:val="center"/>
          </w:tcPr>
          <w:p w14:paraId="44FFC562" w14:textId="6B7792CF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549" w:type="dxa"/>
            <w:vAlign w:val="center"/>
          </w:tcPr>
          <w:p w14:paraId="3582AB9C" w14:textId="73F8416E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(0.88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1.62)</w:t>
            </w:r>
          </w:p>
        </w:tc>
        <w:tc>
          <w:tcPr>
            <w:tcW w:w="879" w:type="dxa"/>
            <w:vAlign w:val="center"/>
          </w:tcPr>
          <w:p w14:paraId="0AC4EAF9" w14:textId="4100184A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E1EB8" w:rsidRPr="005C376F" w14:paraId="4615BB71" w14:textId="3F771A04" w:rsidTr="00F036C2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1FAD06B7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Bone marrow blast (%)</w:t>
            </w:r>
          </w:p>
        </w:tc>
        <w:tc>
          <w:tcPr>
            <w:tcW w:w="1985" w:type="dxa"/>
            <w:noWrap/>
            <w:vAlign w:val="center"/>
            <w:hideMark/>
          </w:tcPr>
          <w:p w14:paraId="4BE74BDC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&lt;80 vs. ≥80</w:t>
            </w:r>
          </w:p>
        </w:tc>
        <w:tc>
          <w:tcPr>
            <w:tcW w:w="1559" w:type="dxa"/>
            <w:noWrap/>
            <w:vAlign w:val="center"/>
            <w:hideMark/>
          </w:tcPr>
          <w:p w14:paraId="0356054D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91 (0.65 - 1.26)</w:t>
            </w:r>
          </w:p>
        </w:tc>
        <w:tc>
          <w:tcPr>
            <w:tcW w:w="723" w:type="dxa"/>
            <w:noWrap/>
            <w:vAlign w:val="center"/>
            <w:hideMark/>
          </w:tcPr>
          <w:p w14:paraId="16160E4D" w14:textId="77777777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1545" w:type="dxa"/>
            <w:noWrap/>
            <w:vAlign w:val="center"/>
          </w:tcPr>
          <w:p w14:paraId="672F63B5" w14:textId="5918B6E6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1.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23" w:type="dxa"/>
            <w:noWrap/>
            <w:vAlign w:val="center"/>
          </w:tcPr>
          <w:p w14:paraId="2010F863" w14:textId="3AF615CB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</w:p>
        </w:tc>
        <w:tc>
          <w:tcPr>
            <w:tcW w:w="1554" w:type="dxa"/>
            <w:vAlign w:val="center"/>
          </w:tcPr>
          <w:p w14:paraId="0D8207C6" w14:textId="4B428CA6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96 (0.73 - 1.26)</w:t>
            </w:r>
          </w:p>
        </w:tc>
        <w:tc>
          <w:tcPr>
            <w:tcW w:w="723" w:type="dxa"/>
            <w:vAlign w:val="center"/>
          </w:tcPr>
          <w:p w14:paraId="0763AAF8" w14:textId="531A8A9B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549" w:type="dxa"/>
            <w:vAlign w:val="center"/>
          </w:tcPr>
          <w:p w14:paraId="690D44A3" w14:textId="29A4B573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(0.59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1.13)</w:t>
            </w:r>
          </w:p>
        </w:tc>
        <w:tc>
          <w:tcPr>
            <w:tcW w:w="879" w:type="dxa"/>
            <w:vAlign w:val="center"/>
          </w:tcPr>
          <w:p w14:paraId="572DD0D6" w14:textId="552C4132" w:rsidR="009E1EB8" w:rsidRPr="005C376F" w:rsidRDefault="009E1EB8" w:rsidP="009E1EB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228</w:t>
            </w:r>
          </w:p>
        </w:tc>
      </w:tr>
      <w:tr w:rsidR="00984EFB" w:rsidRPr="005C376F" w14:paraId="6B8B51C2" w14:textId="77777777" w:rsidTr="00BD2188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23315CB7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</w:tc>
        <w:tc>
          <w:tcPr>
            <w:tcW w:w="1985" w:type="dxa"/>
            <w:noWrap/>
            <w:vAlign w:val="center"/>
            <w:hideMark/>
          </w:tcPr>
          <w:p w14:paraId="37BEADD3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Others vs. AAML1031</w:t>
            </w:r>
          </w:p>
        </w:tc>
        <w:tc>
          <w:tcPr>
            <w:tcW w:w="1559" w:type="dxa"/>
            <w:noWrap/>
            <w:vAlign w:val="center"/>
            <w:hideMark/>
          </w:tcPr>
          <w:p w14:paraId="291F4D39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11 (0.8 - 1.55)</w:t>
            </w:r>
          </w:p>
        </w:tc>
        <w:tc>
          <w:tcPr>
            <w:tcW w:w="723" w:type="dxa"/>
            <w:noWrap/>
            <w:vAlign w:val="center"/>
            <w:hideMark/>
          </w:tcPr>
          <w:p w14:paraId="30E247D1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545" w:type="dxa"/>
            <w:noWrap/>
            <w:vAlign w:val="center"/>
          </w:tcPr>
          <w:p w14:paraId="73E9FB08" w14:textId="37D24A4D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(0.86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1.84)</w:t>
            </w:r>
          </w:p>
        </w:tc>
        <w:tc>
          <w:tcPr>
            <w:tcW w:w="723" w:type="dxa"/>
            <w:noWrap/>
            <w:vAlign w:val="center"/>
          </w:tcPr>
          <w:p w14:paraId="72506780" w14:textId="1979388D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236</w:t>
            </w:r>
          </w:p>
        </w:tc>
        <w:tc>
          <w:tcPr>
            <w:tcW w:w="1554" w:type="dxa"/>
            <w:vAlign w:val="center"/>
          </w:tcPr>
          <w:p w14:paraId="119F949C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06 (0.81 - 1.39)</w:t>
            </w:r>
          </w:p>
        </w:tc>
        <w:tc>
          <w:tcPr>
            <w:tcW w:w="723" w:type="dxa"/>
            <w:vAlign w:val="center"/>
          </w:tcPr>
          <w:p w14:paraId="3214E8EF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1549" w:type="dxa"/>
            <w:vAlign w:val="center"/>
          </w:tcPr>
          <w:p w14:paraId="6738DE81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8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1.55)</w:t>
            </w:r>
          </w:p>
        </w:tc>
        <w:tc>
          <w:tcPr>
            <w:tcW w:w="879" w:type="dxa"/>
            <w:vAlign w:val="center"/>
          </w:tcPr>
          <w:p w14:paraId="0BBCF839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84EFB" w:rsidRPr="005C376F" w14:paraId="3166811D" w14:textId="77777777" w:rsidTr="00BD2188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0E3590AF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Translocation partner</w:t>
            </w:r>
          </w:p>
        </w:tc>
        <w:tc>
          <w:tcPr>
            <w:tcW w:w="1985" w:type="dxa"/>
            <w:noWrap/>
            <w:vAlign w:val="center"/>
            <w:hideMark/>
          </w:tcPr>
          <w:p w14:paraId="37FC3E06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 xml:space="preserve">Others vs. </w:t>
            </w:r>
            <w:r w:rsidRPr="005C37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LT3</w:t>
            </w:r>
          </w:p>
        </w:tc>
        <w:tc>
          <w:tcPr>
            <w:tcW w:w="1559" w:type="dxa"/>
            <w:noWrap/>
            <w:vAlign w:val="center"/>
            <w:hideMark/>
          </w:tcPr>
          <w:p w14:paraId="62E44BB6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93 (1.32 - 2.81)</w:t>
            </w:r>
          </w:p>
        </w:tc>
        <w:tc>
          <w:tcPr>
            <w:tcW w:w="723" w:type="dxa"/>
            <w:noWrap/>
            <w:vAlign w:val="center"/>
            <w:hideMark/>
          </w:tcPr>
          <w:p w14:paraId="6B3975A8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5" w:type="dxa"/>
            <w:noWrap/>
            <w:vAlign w:val="center"/>
          </w:tcPr>
          <w:p w14:paraId="1663A77E" w14:textId="7D3749DC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(1.22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2.92)</w:t>
            </w:r>
          </w:p>
        </w:tc>
        <w:tc>
          <w:tcPr>
            <w:tcW w:w="723" w:type="dxa"/>
            <w:noWrap/>
            <w:vAlign w:val="center"/>
          </w:tcPr>
          <w:p w14:paraId="081D5130" w14:textId="4D198AFC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554" w:type="dxa"/>
            <w:vAlign w:val="center"/>
          </w:tcPr>
          <w:p w14:paraId="67C04BB1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66 (1.24 - 2.22)</w:t>
            </w:r>
          </w:p>
        </w:tc>
        <w:tc>
          <w:tcPr>
            <w:tcW w:w="723" w:type="dxa"/>
            <w:vAlign w:val="center"/>
          </w:tcPr>
          <w:p w14:paraId="5724BA6A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9" w:type="dxa"/>
            <w:vAlign w:val="center"/>
          </w:tcPr>
          <w:p w14:paraId="37104AAD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1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2.3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vAlign w:val="center"/>
          </w:tcPr>
          <w:p w14:paraId="070DA458" w14:textId="7777777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984EFB" w:rsidRPr="005C376F" w14:paraId="6208E5FD" w14:textId="77777777" w:rsidTr="00DC02DC">
        <w:trPr>
          <w:trHeight w:val="320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center"/>
          </w:tcPr>
          <w:p w14:paraId="56775BDF" w14:textId="669CDE89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SCT at CR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3C0C6070" w14:textId="3871C19A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es vs. 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41DC8E24" w14:textId="26926532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.08 (0.68 – 1.73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</w:tcPr>
          <w:p w14:paraId="4545D2AB" w14:textId="1B1FA8D4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.735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noWrap/>
            <w:vAlign w:val="center"/>
          </w:tcPr>
          <w:p w14:paraId="22AFD0ED" w14:textId="55F96DC3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(0.53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</w:tcPr>
          <w:p w14:paraId="4DEECFAA" w14:textId="7ECE2D23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575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5DA1961B" w14:textId="6896F4A7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.57 (0.37 – 0.89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1B08727C" w14:textId="0F38853E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E1CCF5F" w14:textId="128365AD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(0.3</w:t>
            </w:r>
            <w:r w:rsidRPr="005C37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0.76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24C3E90" w14:textId="3B29A7D4" w:rsidR="00984EFB" w:rsidRPr="005C376F" w:rsidRDefault="00984EFB" w:rsidP="00984EF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6F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</w:tr>
    </w:tbl>
    <w:p w14:paraId="0A5EA4B8" w14:textId="795D73BC" w:rsidR="008C2B30" w:rsidRPr="005C376F" w:rsidRDefault="00EB2142" w:rsidP="00C52DE7">
      <w:pPr>
        <w:spacing w:line="312" w:lineRule="auto"/>
        <w:rPr>
          <w:rFonts w:ascii="Times New Roman" w:hAnsi="Times New Roman" w:cs="Times New Roman"/>
        </w:rPr>
      </w:pPr>
      <w:r w:rsidRPr="005C376F">
        <w:rPr>
          <w:rFonts w:ascii="Times New Roman" w:hAnsi="Times New Roman" w:cs="Times New Roman"/>
        </w:rPr>
        <w:t xml:space="preserve">Supplementary </w:t>
      </w:r>
      <w:r w:rsidR="00A637BB" w:rsidRPr="005C376F">
        <w:rPr>
          <w:rFonts w:ascii="Times New Roman" w:hAnsi="Times New Roman" w:cs="Times New Roman"/>
        </w:rPr>
        <w:t xml:space="preserve">Table </w:t>
      </w:r>
      <w:r w:rsidR="00114032" w:rsidRPr="005C376F">
        <w:rPr>
          <w:rFonts w:ascii="Times New Roman" w:hAnsi="Times New Roman" w:cs="Times New Roman"/>
        </w:rPr>
        <w:t>2</w:t>
      </w:r>
      <w:r w:rsidR="00A637BB" w:rsidRPr="005C376F">
        <w:rPr>
          <w:rFonts w:ascii="Times New Roman" w:hAnsi="Times New Roman" w:cs="Times New Roman"/>
        </w:rPr>
        <w:t xml:space="preserve">. </w:t>
      </w:r>
      <w:r w:rsidR="006876AC" w:rsidRPr="005C376F">
        <w:rPr>
          <w:rFonts w:ascii="Times New Roman" w:hAnsi="Times New Roman" w:cs="Times New Roman"/>
        </w:rPr>
        <w:t>Uni- and multivariable Cox analysis</w:t>
      </w:r>
      <w:r w:rsidR="007B7E42" w:rsidRPr="005C376F">
        <w:rPr>
          <w:rFonts w:ascii="Times New Roman" w:hAnsi="Times New Roman" w:cs="Times New Roman"/>
        </w:rPr>
        <w:t xml:space="preserve"> of </w:t>
      </w:r>
      <w:r w:rsidR="00F566AB" w:rsidRPr="005C376F">
        <w:rPr>
          <w:rFonts w:ascii="Times New Roman" w:hAnsi="Times New Roman" w:cs="Times New Roman"/>
        </w:rPr>
        <w:t>variables impacting OS and EFS</w:t>
      </w:r>
      <w:r w:rsidRPr="005C376F">
        <w:rPr>
          <w:rFonts w:ascii="Times New Roman" w:hAnsi="Times New Roman" w:cs="Times New Roman"/>
        </w:rPr>
        <w:t xml:space="preserve"> </w:t>
      </w:r>
      <w:r w:rsidR="00F036C2" w:rsidRPr="005C376F">
        <w:rPr>
          <w:rFonts w:ascii="Times New Roman" w:hAnsi="Times New Roman" w:cs="Times New Roman"/>
        </w:rPr>
        <w:t>excluding</w:t>
      </w:r>
      <w:r w:rsidRPr="005C376F">
        <w:rPr>
          <w:rFonts w:ascii="Times New Roman" w:hAnsi="Times New Roman" w:cs="Times New Roman"/>
        </w:rPr>
        <w:t xml:space="preserve"> </w:t>
      </w:r>
      <w:r w:rsidR="00F036C2" w:rsidRPr="005C376F">
        <w:rPr>
          <w:rFonts w:ascii="Times New Roman" w:hAnsi="Times New Roman" w:cs="Times New Roman"/>
        </w:rPr>
        <w:t>pKMT2A7 score</w:t>
      </w:r>
      <w:r w:rsidR="00F566AB" w:rsidRPr="005C376F">
        <w:rPr>
          <w:rFonts w:ascii="Times New Roman" w:hAnsi="Times New Roman" w:cs="Times New Roman"/>
        </w:rPr>
        <w:t xml:space="preserve">. </w:t>
      </w:r>
    </w:p>
    <w:p w14:paraId="68075F73" w14:textId="022B3FCA" w:rsidR="002E16FB" w:rsidRPr="002E16FB" w:rsidRDefault="002E16FB" w:rsidP="00C52DE7">
      <w:pPr>
        <w:spacing w:line="312" w:lineRule="auto"/>
        <w:rPr>
          <w:rFonts w:ascii="Times New Roman" w:hAnsi="Times New Roman" w:cs="Times New Roman"/>
        </w:rPr>
      </w:pPr>
      <w:r w:rsidRPr="005C376F">
        <w:rPr>
          <w:rFonts w:ascii="Times New Roman" w:hAnsi="Times New Roman" w:cs="Times New Roman" w:hint="eastAsia"/>
        </w:rPr>
        <w:t>WBC</w:t>
      </w:r>
      <w:r w:rsidRPr="005C376F">
        <w:rPr>
          <w:rFonts w:ascii="Times New Roman" w:hAnsi="Times New Roman" w:cs="Times New Roman"/>
        </w:rPr>
        <w:t>: white blood cell</w:t>
      </w:r>
      <w:r w:rsidR="00D867C7" w:rsidRPr="005C376F">
        <w:rPr>
          <w:rFonts w:ascii="Times New Roman" w:hAnsi="Times New Roman" w:cs="Times New Roman" w:hint="eastAsia"/>
        </w:rPr>
        <w:t xml:space="preserve"> count</w:t>
      </w:r>
      <w:r w:rsidRPr="005C376F">
        <w:rPr>
          <w:rFonts w:ascii="Times New Roman" w:hAnsi="Times New Roman" w:cs="Times New Roman"/>
        </w:rPr>
        <w:t>;</w:t>
      </w:r>
      <w:r w:rsidRPr="005C376F">
        <w:rPr>
          <w:rFonts w:ascii="Times New Roman" w:hAnsi="Times New Roman" w:cs="Times New Roman"/>
          <w:szCs w:val="21"/>
        </w:rPr>
        <w:t xml:space="preserve"> OS: overall </w:t>
      </w:r>
      <w:r w:rsidR="00413D4D" w:rsidRPr="005C376F">
        <w:rPr>
          <w:rFonts w:ascii="Times New Roman" w:hAnsi="Times New Roman" w:cs="Times New Roman"/>
          <w:szCs w:val="21"/>
        </w:rPr>
        <w:t>survival; EFS: event-free survival; HR: hazard ratio</w:t>
      </w:r>
      <w:r w:rsidR="00B07DC8" w:rsidRPr="005C376F">
        <w:rPr>
          <w:rFonts w:ascii="Times New Roman" w:hAnsi="Times New Roman" w:cs="Times New Roman"/>
          <w:szCs w:val="21"/>
        </w:rPr>
        <w:t>; HSCT: hematopoietic stem cell transplantation</w:t>
      </w:r>
      <w:r w:rsidRPr="005C376F">
        <w:rPr>
          <w:rFonts w:ascii="Times New Roman" w:hAnsi="Times New Roman" w:cs="Times New Roman"/>
        </w:rPr>
        <w:t>.</w:t>
      </w:r>
    </w:p>
    <w:sectPr w:rsidR="002E16FB" w:rsidRPr="002E16FB" w:rsidSect="00CC16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A4853" w14:textId="77777777" w:rsidR="00645EB1" w:rsidRDefault="00645EB1" w:rsidP="005C376F">
      <w:r>
        <w:separator/>
      </w:r>
    </w:p>
  </w:endnote>
  <w:endnote w:type="continuationSeparator" w:id="0">
    <w:p w14:paraId="18406C40" w14:textId="77777777" w:rsidR="00645EB1" w:rsidRDefault="00645EB1" w:rsidP="005C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CEA7E" w14:textId="77777777" w:rsidR="005C376F" w:rsidRDefault="005C376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F96CE" w14:textId="77777777" w:rsidR="005C376F" w:rsidRDefault="005C376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4D2EB" w14:textId="77777777" w:rsidR="005C376F" w:rsidRDefault="005C376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D86A2" w14:textId="77777777" w:rsidR="00645EB1" w:rsidRDefault="00645EB1" w:rsidP="005C376F">
      <w:r>
        <w:separator/>
      </w:r>
    </w:p>
  </w:footnote>
  <w:footnote w:type="continuationSeparator" w:id="0">
    <w:p w14:paraId="0690C990" w14:textId="77777777" w:rsidR="00645EB1" w:rsidRDefault="00645EB1" w:rsidP="005C37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27C59" w14:textId="77777777" w:rsidR="005C376F" w:rsidRDefault="005C376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2F45E" w14:textId="77777777" w:rsidR="005C376F" w:rsidRDefault="005C376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0723E" w14:textId="77777777" w:rsidR="005C376F" w:rsidRDefault="005C376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BA"/>
    <w:rsid w:val="00114032"/>
    <w:rsid w:val="001A001E"/>
    <w:rsid w:val="002147D4"/>
    <w:rsid w:val="00246870"/>
    <w:rsid w:val="002E16FB"/>
    <w:rsid w:val="00357295"/>
    <w:rsid w:val="003D16E7"/>
    <w:rsid w:val="00413D4D"/>
    <w:rsid w:val="0057079B"/>
    <w:rsid w:val="005871EA"/>
    <w:rsid w:val="005C376F"/>
    <w:rsid w:val="005D54BA"/>
    <w:rsid w:val="005F3E1B"/>
    <w:rsid w:val="00645EB1"/>
    <w:rsid w:val="006876AC"/>
    <w:rsid w:val="006C5C73"/>
    <w:rsid w:val="00752EF0"/>
    <w:rsid w:val="00781A89"/>
    <w:rsid w:val="007B7E42"/>
    <w:rsid w:val="007C0F75"/>
    <w:rsid w:val="008C2B30"/>
    <w:rsid w:val="008D7987"/>
    <w:rsid w:val="00984EFB"/>
    <w:rsid w:val="009E1EB8"/>
    <w:rsid w:val="00A141E9"/>
    <w:rsid w:val="00A55869"/>
    <w:rsid w:val="00A637BB"/>
    <w:rsid w:val="00B07DC8"/>
    <w:rsid w:val="00B63F68"/>
    <w:rsid w:val="00B647BD"/>
    <w:rsid w:val="00B66B05"/>
    <w:rsid w:val="00BA08C9"/>
    <w:rsid w:val="00BF7D96"/>
    <w:rsid w:val="00C46E27"/>
    <w:rsid w:val="00C52DE7"/>
    <w:rsid w:val="00CC16BA"/>
    <w:rsid w:val="00D50082"/>
    <w:rsid w:val="00D5360B"/>
    <w:rsid w:val="00D867C7"/>
    <w:rsid w:val="00DC02DC"/>
    <w:rsid w:val="00EB2142"/>
    <w:rsid w:val="00ED2A37"/>
    <w:rsid w:val="00F036C2"/>
    <w:rsid w:val="00F059A1"/>
    <w:rsid w:val="00F35C7B"/>
    <w:rsid w:val="00F566AB"/>
    <w:rsid w:val="00F7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DEB0F"/>
  <w15:chartTrackingRefBased/>
  <w15:docId w15:val="{C5D0F051-5966-E84E-92B5-612089DF9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37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37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3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37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1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User</cp:lastModifiedBy>
  <cp:revision>6</cp:revision>
  <cp:lastPrinted>2023-05-24T10:32:00Z</cp:lastPrinted>
  <dcterms:created xsi:type="dcterms:W3CDTF">2023-05-24T10:32:00Z</dcterms:created>
  <dcterms:modified xsi:type="dcterms:W3CDTF">2023-08-18T06:53:00Z</dcterms:modified>
</cp:coreProperties>
</file>